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25CD7" w14:textId="581CF969" w:rsidR="002C7769" w:rsidRPr="00BA2B28" w:rsidRDefault="009172DA">
      <w:pPr>
        <w:rPr>
          <w:rFonts w:ascii="Arial" w:hAnsi="Arial" w:cs="Arial"/>
          <w:sz w:val="24"/>
          <w:szCs w:val="24"/>
        </w:rPr>
      </w:pPr>
      <w:bookmarkStart w:id="0" w:name="_GoBack"/>
      <w:r w:rsidRPr="00BA2B28">
        <w:rPr>
          <w:rFonts w:ascii="Arial" w:hAnsi="Arial" w:cs="Arial"/>
          <w:b/>
          <w:bCs/>
          <w:sz w:val="24"/>
          <w:szCs w:val="24"/>
        </w:rPr>
        <w:t>Table S1.</w:t>
      </w:r>
      <w:r w:rsidRPr="00BA2B28">
        <w:rPr>
          <w:rFonts w:ascii="Arial" w:hAnsi="Arial" w:cs="Arial"/>
          <w:sz w:val="24"/>
          <w:szCs w:val="24"/>
        </w:rPr>
        <w:t xml:space="preserve"> T</w:t>
      </w:r>
      <w:r w:rsidR="001E4098" w:rsidRPr="00BA2B28">
        <w:rPr>
          <w:rFonts w:ascii="Arial" w:hAnsi="Arial" w:cs="Arial"/>
          <w:sz w:val="24"/>
          <w:szCs w:val="24"/>
        </w:rPr>
        <w:t>he sequences of primers used in this study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"/>
        <w:gridCol w:w="1984"/>
        <w:gridCol w:w="4747"/>
      </w:tblGrid>
      <w:tr w:rsidR="001F7D5B" w:rsidRPr="00BA2B28" w14:paraId="69348F0C" w14:textId="77777777" w:rsidTr="001F7D5B"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</w:tcPr>
          <w:p w14:paraId="1C76D157" w14:textId="49D6A41F" w:rsidR="001F7D5B" w:rsidRPr="00BA2B28" w:rsidRDefault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Gene symbol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549AAFC" w14:textId="5E53EB4F" w:rsidR="001F7D5B" w:rsidRPr="00BA2B28" w:rsidRDefault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4747" w:type="dxa"/>
            <w:tcBorders>
              <w:top w:val="single" w:sz="12" w:space="0" w:color="auto"/>
              <w:bottom w:val="single" w:sz="12" w:space="0" w:color="auto"/>
            </w:tcBorders>
          </w:tcPr>
          <w:p w14:paraId="463137C0" w14:textId="410A719B" w:rsidR="001F7D5B" w:rsidRPr="00BA2B28" w:rsidRDefault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</w:tr>
      <w:tr w:rsidR="001F7D5B" w:rsidRPr="00BA2B28" w14:paraId="7817B626" w14:textId="77777777" w:rsidTr="001F7D5B">
        <w:tc>
          <w:tcPr>
            <w:tcW w:w="1545" w:type="dxa"/>
            <w:tcBorders>
              <w:top w:val="single" w:sz="12" w:space="0" w:color="auto"/>
            </w:tcBorders>
          </w:tcPr>
          <w:p w14:paraId="2060B872" w14:textId="297E6FE0" w:rsidR="001F7D5B" w:rsidRPr="00BA2B28" w:rsidRDefault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CELSR3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3990B545" w14:textId="14EC76D5" w:rsidR="001F7D5B" w:rsidRPr="00BA2B28" w:rsidRDefault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4747" w:type="dxa"/>
            <w:tcBorders>
              <w:top w:val="single" w:sz="12" w:space="0" w:color="auto"/>
            </w:tcBorders>
          </w:tcPr>
          <w:p w14:paraId="7F86F952" w14:textId="2F78AC8E" w:rsidR="001F7D5B" w:rsidRPr="00BA2B28" w:rsidRDefault="001F7D5B" w:rsidP="001F7D5B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5′</w:t>
            </w:r>
            <w:r w:rsidR="00870673" w:rsidRPr="00BA2B2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GGTCAGGGAGCCTATCTTCGT 3′</w:t>
            </w:r>
          </w:p>
        </w:tc>
      </w:tr>
      <w:tr w:rsidR="001F7D5B" w:rsidRPr="00BA2B28" w14:paraId="4BBEE29E" w14:textId="77777777" w:rsidTr="001F7D5B">
        <w:tc>
          <w:tcPr>
            <w:tcW w:w="1545" w:type="dxa"/>
          </w:tcPr>
          <w:p w14:paraId="40B3B748" w14:textId="335EC1CC" w:rsidR="001F7D5B" w:rsidRPr="00BA2B28" w:rsidRDefault="001F7D5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98B1927" w14:textId="1F5BB062" w:rsidR="001F7D5B" w:rsidRPr="00BA2B28" w:rsidRDefault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4747" w:type="dxa"/>
          </w:tcPr>
          <w:p w14:paraId="7850B865" w14:textId="267D497B" w:rsidR="001F7D5B" w:rsidRPr="00BA2B28" w:rsidRDefault="001F7D5B" w:rsidP="001F7D5B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5′</w:t>
            </w:r>
            <w:r w:rsidR="00870673" w:rsidRPr="00BA2B2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CTGGACGCCGTGTTCAATC</w:t>
            </w:r>
            <w:r w:rsidR="00870673" w:rsidRPr="00BA2B2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3′</w:t>
            </w:r>
          </w:p>
        </w:tc>
      </w:tr>
      <w:tr w:rsidR="001F7D5B" w:rsidRPr="00BA2B28" w14:paraId="3512C30C" w14:textId="77777777" w:rsidTr="001F7D5B">
        <w:tc>
          <w:tcPr>
            <w:tcW w:w="1545" w:type="dxa"/>
          </w:tcPr>
          <w:p w14:paraId="75089ED6" w14:textId="62AC88D8" w:rsidR="001F7D5B" w:rsidRPr="00BA2B28" w:rsidRDefault="001F7D5B" w:rsidP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GPSM2</w:t>
            </w:r>
          </w:p>
        </w:tc>
        <w:tc>
          <w:tcPr>
            <w:tcW w:w="1984" w:type="dxa"/>
          </w:tcPr>
          <w:p w14:paraId="66C276F8" w14:textId="29FEE4FD" w:rsidR="001F7D5B" w:rsidRPr="00BA2B28" w:rsidRDefault="001F7D5B" w:rsidP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4747" w:type="dxa"/>
          </w:tcPr>
          <w:p w14:paraId="4D5AF26B" w14:textId="43809841" w:rsidR="001F7D5B" w:rsidRPr="00BA2B28" w:rsidRDefault="001F7D5B" w:rsidP="001F7D5B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5′</w:t>
            </w:r>
            <w:r w:rsidR="00870673" w:rsidRPr="00BA2B2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TGCAAGGACTATTGGAGACCA 3′</w:t>
            </w:r>
          </w:p>
        </w:tc>
      </w:tr>
      <w:tr w:rsidR="001F7D5B" w:rsidRPr="00BA2B28" w14:paraId="2FBE22AF" w14:textId="77777777" w:rsidTr="001F7D5B">
        <w:tc>
          <w:tcPr>
            <w:tcW w:w="1545" w:type="dxa"/>
          </w:tcPr>
          <w:p w14:paraId="2BD16479" w14:textId="77777777" w:rsidR="001F7D5B" w:rsidRPr="00BA2B28" w:rsidRDefault="001F7D5B" w:rsidP="001F7D5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B0849E1" w14:textId="32A37C1A" w:rsidR="001F7D5B" w:rsidRPr="00BA2B28" w:rsidRDefault="001F7D5B" w:rsidP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4747" w:type="dxa"/>
          </w:tcPr>
          <w:p w14:paraId="28070100" w14:textId="375DD932" w:rsidR="001F7D5B" w:rsidRPr="00BA2B28" w:rsidRDefault="001F7D5B" w:rsidP="001F7D5B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5′</w:t>
            </w:r>
            <w:r w:rsidR="00870673" w:rsidRPr="00BA2B2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TCTGGAAATATCTAGGTGTCGCT 3′</w:t>
            </w:r>
          </w:p>
        </w:tc>
      </w:tr>
      <w:tr w:rsidR="001F7D5B" w:rsidRPr="00BA2B28" w14:paraId="1A0D470B" w14:textId="77777777" w:rsidTr="001F7D5B">
        <w:tc>
          <w:tcPr>
            <w:tcW w:w="1545" w:type="dxa"/>
          </w:tcPr>
          <w:p w14:paraId="2C456A91" w14:textId="24836E6C" w:rsidR="001F7D5B" w:rsidRPr="00BA2B28" w:rsidRDefault="001F7D5B" w:rsidP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CHEK1</w:t>
            </w:r>
          </w:p>
        </w:tc>
        <w:tc>
          <w:tcPr>
            <w:tcW w:w="1984" w:type="dxa"/>
          </w:tcPr>
          <w:p w14:paraId="7E161217" w14:textId="6B5A016D" w:rsidR="001F7D5B" w:rsidRPr="00BA2B28" w:rsidRDefault="001F7D5B" w:rsidP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4747" w:type="dxa"/>
          </w:tcPr>
          <w:p w14:paraId="2FC0FF42" w14:textId="26621601" w:rsidR="001F7D5B" w:rsidRPr="00BA2B28" w:rsidRDefault="001F7D5B" w:rsidP="001F7D5B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5′</w:t>
            </w:r>
            <w:r w:rsidR="00870673" w:rsidRPr="00BA2B2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ATATGAAGCGTGCCGTAGACT 3′</w:t>
            </w:r>
          </w:p>
        </w:tc>
      </w:tr>
      <w:tr w:rsidR="001F7D5B" w:rsidRPr="00BA2B28" w14:paraId="79B30964" w14:textId="77777777" w:rsidTr="001F7D5B">
        <w:tc>
          <w:tcPr>
            <w:tcW w:w="1545" w:type="dxa"/>
          </w:tcPr>
          <w:p w14:paraId="0A6B3017" w14:textId="77777777" w:rsidR="001F7D5B" w:rsidRPr="00BA2B28" w:rsidRDefault="001F7D5B" w:rsidP="001F7D5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D209395" w14:textId="76F5A0BD" w:rsidR="001F7D5B" w:rsidRPr="00BA2B28" w:rsidRDefault="001F7D5B" w:rsidP="001F7D5B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4747" w:type="dxa"/>
          </w:tcPr>
          <w:p w14:paraId="75CAA1ED" w14:textId="1BF2D8BE" w:rsidR="001F7D5B" w:rsidRPr="00BA2B28" w:rsidRDefault="001F7D5B" w:rsidP="001F7D5B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5′</w:t>
            </w:r>
            <w:r w:rsidR="00870673" w:rsidRPr="00BA2B2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TGCCTATGTCTGGCTCTATTCTG 3′</w:t>
            </w:r>
          </w:p>
        </w:tc>
      </w:tr>
      <w:tr w:rsidR="0098301E" w:rsidRPr="00BA2B28" w14:paraId="074E6CEE" w14:textId="77777777" w:rsidTr="001F7D5B">
        <w:tc>
          <w:tcPr>
            <w:tcW w:w="1545" w:type="dxa"/>
          </w:tcPr>
          <w:p w14:paraId="0A340035" w14:textId="4E576EF9" w:rsidR="0098301E" w:rsidRPr="00BA2B28" w:rsidRDefault="0098301E" w:rsidP="0098301E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1984" w:type="dxa"/>
          </w:tcPr>
          <w:p w14:paraId="07F896DF" w14:textId="6C78415E" w:rsidR="0098301E" w:rsidRPr="00BA2B28" w:rsidRDefault="0098301E" w:rsidP="0098301E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4747" w:type="dxa"/>
          </w:tcPr>
          <w:p w14:paraId="66C0A387" w14:textId="69209710" w:rsidR="0098301E" w:rsidRPr="00BA2B28" w:rsidRDefault="0098301E" w:rsidP="0098301E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5’</w:t>
            </w:r>
            <w:r w:rsidR="0025145D" w:rsidRPr="00BA2B2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BA2B28" w:rsidRPr="00BA2B28">
              <w:rPr>
                <w:rFonts w:ascii="Arial" w:hAnsi="Arial" w:cs="Arial"/>
                <w:sz w:val="24"/>
                <w:szCs w:val="24"/>
              </w:rPr>
              <w:t>CTGGGCTACACTGAGCACC</w:t>
            </w:r>
            <w:r w:rsidR="00BA2B28" w:rsidRPr="00BA2B28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</w:tc>
      </w:tr>
      <w:tr w:rsidR="0098301E" w:rsidRPr="00BA2B28" w14:paraId="207DCAB1" w14:textId="77777777" w:rsidTr="001F7D5B">
        <w:tc>
          <w:tcPr>
            <w:tcW w:w="1545" w:type="dxa"/>
          </w:tcPr>
          <w:p w14:paraId="25635749" w14:textId="77777777" w:rsidR="0098301E" w:rsidRPr="00BA2B28" w:rsidRDefault="0098301E" w:rsidP="0098301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F184F07" w14:textId="5C70929B" w:rsidR="0098301E" w:rsidRPr="00BA2B28" w:rsidRDefault="0098301E" w:rsidP="0098301E">
            <w:pPr>
              <w:rPr>
                <w:rFonts w:ascii="Arial" w:hAnsi="Arial" w:cs="Arial"/>
                <w:sz w:val="24"/>
                <w:szCs w:val="24"/>
              </w:rPr>
            </w:pPr>
            <w:r w:rsidRPr="00BA2B28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4747" w:type="dxa"/>
          </w:tcPr>
          <w:p w14:paraId="129CB2A3" w14:textId="040A0E52" w:rsidR="0098301E" w:rsidRPr="00BA2B28" w:rsidRDefault="0074772C" w:rsidP="0098301E">
            <w:pPr>
              <w:widowControl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A2B28">
              <w:rPr>
                <w:rFonts w:ascii="Arial" w:hAnsi="Arial" w:cs="Arial"/>
                <w:color w:val="000000"/>
                <w:sz w:val="24"/>
                <w:szCs w:val="24"/>
              </w:rPr>
              <w:t>5’</w:t>
            </w:r>
            <w:r w:rsidR="0025145D" w:rsidRPr="00BA2B28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BA2B28" w:rsidRPr="00BA2B28">
              <w:rPr>
                <w:rFonts w:ascii="Arial" w:hAnsi="Arial" w:cs="Arial"/>
                <w:sz w:val="24"/>
                <w:szCs w:val="24"/>
              </w:rPr>
              <w:t>AAGTGGTCGTTGAGGGCAATG</w:t>
            </w:r>
            <w:r w:rsidR="00BA2B28" w:rsidRPr="00BA2B28">
              <w:rPr>
                <w:rFonts w:ascii="Arial" w:hAnsi="Arial" w:cs="Arial"/>
                <w:sz w:val="24"/>
                <w:szCs w:val="24"/>
              </w:rPr>
              <w:t xml:space="preserve"> 3’</w:t>
            </w:r>
          </w:p>
        </w:tc>
      </w:tr>
      <w:bookmarkEnd w:id="0"/>
    </w:tbl>
    <w:p w14:paraId="252C9CE1" w14:textId="77777777" w:rsidR="00592924" w:rsidRPr="00BA2B28" w:rsidRDefault="00592924">
      <w:pPr>
        <w:rPr>
          <w:rFonts w:ascii="Arial" w:hAnsi="Arial" w:cs="Arial"/>
          <w:sz w:val="24"/>
          <w:szCs w:val="24"/>
        </w:rPr>
      </w:pPr>
    </w:p>
    <w:sectPr w:rsidR="00592924" w:rsidRPr="00BA2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5DD140" w14:textId="77777777" w:rsidR="002C3AE2" w:rsidRDefault="002C3AE2" w:rsidP="0056483E">
      <w:r>
        <w:separator/>
      </w:r>
    </w:p>
  </w:endnote>
  <w:endnote w:type="continuationSeparator" w:id="0">
    <w:p w14:paraId="4EA8AD64" w14:textId="77777777" w:rsidR="002C3AE2" w:rsidRDefault="002C3AE2" w:rsidP="005648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4943E" w14:textId="77777777" w:rsidR="002C3AE2" w:rsidRDefault="002C3AE2" w:rsidP="0056483E">
      <w:r>
        <w:separator/>
      </w:r>
    </w:p>
  </w:footnote>
  <w:footnote w:type="continuationSeparator" w:id="0">
    <w:p w14:paraId="4DD419F4" w14:textId="77777777" w:rsidR="002C3AE2" w:rsidRDefault="002C3AE2" w:rsidP="005648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C56"/>
    <w:rsid w:val="000D1E65"/>
    <w:rsid w:val="001A669D"/>
    <w:rsid w:val="001D36A3"/>
    <w:rsid w:val="001E4098"/>
    <w:rsid w:val="001F7D5B"/>
    <w:rsid w:val="0025145D"/>
    <w:rsid w:val="002C3AE2"/>
    <w:rsid w:val="002C7769"/>
    <w:rsid w:val="0056483E"/>
    <w:rsid w:val="00592924"/>
    <w:rsid w:val="0074772C"/>
    <w:rsid w:val="00870673"/>
    <w:rsid w:val="009172DA"/>
    <w:rsid w:val="0098301E"/>
    <w:rsid w:val="009C7193"/>
    <w:rsid w:val="009F7C56"/>
    <w:rsid w:val="00BA2B28"/>
    <w:rsid w:val="00E87D88"/>
    <w:rsid w:val="00F8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EFBBB"/>
  <w15:chartTrackingRefBased/>
  <w15:docId w15:val="{0DDD998C-6710-4068-8A77-A3B14649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8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8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83E"/>
    <w:rPr>
      <w:sz w:val="18"/>
      <w:szCs w:val="18"/>
    </w:rPr>
  </w:style>
  <w:style w:type="table" w:styleId="a7">
    <w:name w:val="Table Grid"/>
    <w:basedOn w:val="a1"/>
    <w:uiPriority w:val="39"/>
    <w:rsid w:val="001F7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1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Bang</dc:creator>
  <cp:keywords/>
  <dc:description/>
  <cp:lastModifiedBy>bang Bang</cp:lastModifiedBy>
  <cp:revision>14</cp:revision>
  <dcterms:created xsi:type="dcterms:W3CDTF">2019-07-09T15:54:00Z</dcterms:created>
  <dcterms:modified xsi:type="dcterms:W3CDTF">2019-07-11T09:28:00Z</dcterms:modified>
</cp:coreProperties>
</file>